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8640" w:type="dxa"/>
            <w:gridSpan w:val="9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3</w:t>
            </w:r>
            <w:r>
              <w:rPr>
                <w:rFonts w:cs="Arial" w:ascii="Arial" w:hAnsi="Arial"/>
                <w:sz w:val="20"/>
                <w:szCs w:val="20"/>
              </w:rPr>
              <w:t>: Samples from MS patients (115 samples from 21 patients)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 Name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w/o natalizumab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 with natalizumab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 source</w:t>
            </w:r>
          </w:p>
        </w:tc>
      </w:tr>
      <w:tr>
        <w:trPr>
          <w:trHeight w:val="51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M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M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e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F: cerebral spinal fluid; MS: multiple sclerosis; w/o: without; PBMC: peripheral blood mononuclear cells; N/A: not available; BM: bone marrow; KIPyV: KI polyomavirus; WUPyV: WU polyomavirus; MCPyV: Merckel cell carcinoma polyomaviru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4:00Z</dcterms:created>
  <dc:creator>xdang</dc:creator>
  <dc:description/>
  <cp:keywords/>
  <dc:language>en-US</dc:language>
  <cp:lastModifiedBy>ctan</cp:lastModifiedBy>
  <dcterms:modified xsi:type="dcterms:W3CDTF">2011-01-27T20:34:00Z</dcterms:modified>
  <cp:revision>5</cp:revision>
  <dc:subject/>
  <dc:title>Table S3: Samples from MS patients (115 samples from 21 patients)</dc:title>
</cp:coreProperties>
</file>